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6F618" w14:textId="046AA456" w:rsidR="00592825" w:rsidRPr="006E25AE" w:rsidRDefault="00654EA8" w:rsidP="004E3677">
      <w:pPr>
        <w:spacing w:line="276" w:lineRule="auto"/>
        <w:rPr>
          <w:b/>
          <w:bCs/>
          <w:sz w:val="22"/>
        </w:rPr>
      </w:pPr>
      <w:r>
        <w:rPr>
          <w:b/>
          <w:bCs/>
          <w:sz w:val="22"/>
        </w:rPr>
        <w:t>S1</w:t>
      </w:r>
      <w:r w:rsidR="00965909">
        <w:rPr>
          <w:b/>
          <w:bCs/>
          <w:sz w:val="22"/>
        </w:rPr>
        <w:t xml:space="preserve"> </w:t>
      </w:r>
      <w:r w:rsidR="00B47001" w:rsidRPr="006E25AE">
        <w:rPr>
          <w:b/>
          <w:bCs/>
          <w:sz w:val="22"/>
        </w:rPr>
        <w:t>Tabl</w:t>
      </w:r>
      <w:r w:rsidR="00965909">
        <w:rPr>
          <w:b/>
          <w:bCs/>
          <w:sz w:val="22"/>
        </w:rPr>
        <w:t>e</w:t>
      </w:r>
      <w:r w:rsidR="00B47001" w:rsidRPr="006E25AE">
        <w:rPr>
          <w:b/>
          <w:bCs/>
          <w:sz w:val="22"/>
        </w:rPr>
        <w:t>. Results from multivaria</w:t>
      </w:r>
      <w:r w:rsidR="009A45DE" w:rsidRPr="006E25AE">
        <w:rPr>
          <w:b/>
          <w:bCs/>
          <w:sz w:val="22"/>
        </w:rPr>
        <w:t>ble</w:t>
      </w:r>
      <w:r w:rsidR="00B47001" w:rsidRPr="006E25AE">
        <w:rPr>
          <w:b/>
          <w:bCs/>
          <w:sz w:val="22"/>
        </w:rPr>
        <w:t xml:space="preserve"> logistic regression</w:t>
      </w:r>
      <w:r w:rsidR="009A45DE" w:rsidRPr="006E25AE">
        <w:rPr>
          <w:b/>
          <w:bCs/>
          <w:sz w:val="22"/>
        </w:rPr>
        <w:t>s</w:t>
      </w:r>
      <w:r w:rsidR="00B47001" w:rsidRPr="006E25AE">
        <w:rPr>
          <w:b/>
          <w:bCs/>
          <w:sz w:val="22"/>
        </w:rPr>
        <w:t xml:space="preserve"> with robust variance in assessing the relationship of </w:t>
      </w:r>
      <w:r w:rsidR="00436640" w:rsidRPr="006E25AE">
        <w:rPr>
          <w:b/>
          <w:bCs/>
          <w:sz w:val="22"/>
        </w:rPr>
        <w:t>unmet need</w:t>
      </w:r>
      <w:r w:rsidR="009A45DE" w:rsidRPr="006E25AE">
        <w:rPr>
          <w:b/>
          <w:bCs/>
          <w:sz w:val="22"/>
        </w:rPr>
        <w:t>s</w:t>
      </w:r>
      <w:r w:rsidR="00436640" w:rsidRPr="006E25AE">
        <w:rPr>
          <w:b/>
          <w:bCs/>
          <w:sz w:val="22"/>
        </w:rPr>
        <w:t xml:space="preserve"> for healthcare services</w:t>
      </w:r>
      <w:r w:rsidR="00B47001" w:rsidRPr="006E25AE">
        <w:rPr>
          <w:b/>
          <w:bCs/>
          <w:sz w:val="22"/>
        </w:rPr>
        <w:t xml:space="preserve"> among Rohingya refugees living in Cox’s Bazar, 2024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8"/>
        <w:gridCol w:w="1799"/>
        <w:gridCol w:w="1080"/>
        <w:gridCol w:w="1802"/>
        <w:gridCol w:w="1107"/>
      </w:tblGrid>
      <w:tr w:rsidR="006F555C" w:rsidRPr="004E3677" w14:paraId="0A7BA5E5" w14:textId="77777777" w:rsidTr="006F555C">
        <w:trPr>
          <w:trHeight w:val="20"/>
        </w:trPr>
        <w:tc>
          <w:tcPr>
            <w:tcW w:w="1794" w:type="pct"/>
          </w:tcPr>
          <w:p w14:paraId="12CE6C89" w14:textId="0CFABEE1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595" w:type="pct"/>
            <w:gridSpan w:val="2"/>
          </w:tcPr>
          <w:p w14:paraId="26377557" w14:textId="692A23EE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 xml:space="preserve">Teknaf (n= </w:t>
            </w:r>
            <w:r w:rsidR="00756048" w:rsidRPr="004E3677">
              <w:rPr>
                <w:b/>
                <w:bCs/>
                <w:sz w:val="20"/>
                <w:szCs w:val="20"/>
              </w:rPr>
              <w:t>2,245</w:t>
            </w:r>
            <w:r w:rsidRPr="004E367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11" w:type="pct"/>
            <w:gridSpan w:val="2"/>
          </w:tcPr>
          <w:p w14:paraId="06B936E5" w14:textId="62FEB84D" w:rsidR="006F555C" w:rsidRPr="004E3677" w:rsidRDefault="006F555C" w:rsidP="004E3677">
            <w:pPr>
              <w:jc w:val="right"/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 xml:space="preserve">Ukhiya (n= </w:t>
            </w:r>
            <w:r w:rsidR="003C5D33" w:rsidRPr="004E3677">
              <w:rPr>
                <w:b/>
                <w:bCs/>
                <w:sz w:val="20"/>
                <w:szCs w:val="20"/>
              </w:rPr>
              <w:t>8,112</w:t>
            </w:r>
            <w:r w:rsidRPr="004E3677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6F555C" w:rsidRPr="004E3677" w14:paraId="347E3E0B" w14:textId="77777777" w:rsidTr="006F555C">
        <w:trPr>
          <w:trHeight w:val="20"/>
        </w:trPr>
        <w:tc>
          <w:tcPr>
            <w:tcW w:w="1794" w:type="pct"/>
          </w:tcPr>
          <w:p w14:paraId="31DC6B98" w14:textId="77777777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7" w:type="pct"/>
          </w:tcPr>
          <w:p w14:paraId="73DC34D0" w14:textId="4052B976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598" w:type="pct"/>
          </w:tcPr>
          <w:p w14:paraId="61E301FA" w14:textId="182B581A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8" w:type="pct"/>
          </w:tcPr>
          <w:p w14:paraId="5CCFBBBF" w14:textId="0917FBCA" w:rsidR="006F555C" w:rsidRPr="004E3677" w:rsidRDefault="006F555C" w:rsidP="004E3677">
            <w:pPr>
              <w:jc w:val="right"/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613" w:type="pct"/>
          </w:tcPr>
          <w:p w14:paraId="286265C1" w14:textId="77A035E2" w:rsidR="006F555C" w:rsidRPr="004E3677" w:rsidRDefault="006F555C" w:rsidP="004E3677">
            <w:pPr>
              <w:jc w:val="right"/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6F555C" w:rsidRPr="004E3677" w14:paraId="5B3F208B" w14:textId="77777777" w:rsidTr="006F555C">
        <w:trPr>
          <w:trHeight w:val="20"/>
        </w:trPr>
        <w:tc>
          <w:tcPr>
            <w:tcW w:w="1794" w:type="pct"/>
            <w:tcBorders>
              <w:bottom w:val="nil"/>
            </w:tcBorders>
          </w:tcPr>
          <w:p w14:paraId="5419884D" w14:textId="237FA8E8" w:rsidR="006F555C" w:rsidRPr="004E3677" w:rsidRDefault="00DF6A7D" w:rsidP="004E3677">
            <w:pPr>
              <w:rPr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 xml:space="preserve">Individuals’ </w:t>
            </w:r>
            <w:r w:rsidR="006F555C" w:rsidRPr="004E3677">
              <w:rPr>
                <w:b/>
                <w:bCs/>
                <w:sz w:val="20"/>
                <w:szCs w:val="20"/>
              </w:rPr>
              <w:t>age (in years)</w:t>
            </w:r>
            <w:r w:rsidR="006F555C" w:rsidRPr="004E36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pct"/>
            <w:tcBorders>
              <w:bottom w:val="nil"/>
            </w:tcBorders>
          </w:tcPr>
          <w:p w14:paraId="728EE416" w14:textId="77777777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tcBorders>
              <w:bottom w:val="nil"/>
            </w:tcBorders>
          </w:tcPr>
          <w:p w14:paraId="6ED11255" w14:textId="77777777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998" w:type="pct"/>
            <w:tcBorders>
              <w:bottom w:val="nil"/>
            </w:tcBorders>
          </w:tcPr>
          <w:p w14:paraId="65B927E9" w14:textId="77777777" w:rsidR="006F555C" w:rsidRPr="004E3677" w:rsidRDefault="006F555C" w:rsidP="004E367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13" w:type="pct"/>
            <w:tcBorders>
              <w:bottom w:val="nil"/>
            </w:tcBorders>
          </w:tcPr>
          <w:p w14:paraId="0B3CF82E" w14:textId="77777777" w:rsidR="006F555C" w:rsidRPr="004E3677" w:rsidRDefault="006F555C" w:rsidP="004E3677">
            <w:pPr>
              <w:jc w:val="right"/>
              <w:rPr>
                <w:sz w:val="20"/>
                <w:szCs w:val="20"/>
              </w:rPr>
            </w:pPr>
          </w:p>
        </w:tc>
      </w:tr>
      <w:tr w:rsidR="006F555C" w:rsidRPr="004E3677" w14:paraId="56B5BD13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nil"/>
            </w:tcBorders>
          </w:tcPr>
          <w:p w14:paraId="1FD04DBD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&lt;5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15430BF4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82E3D46" w14:textId="77777777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</w:tcPr>
          <w:p w14:paraId="30F171A9" w14:textId="7A5588CC" w:rsidR="006F555C" w:rsidRPr="004E3677" w:rsidRDefault="003C5D33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9A221F5" w14:textId="77777777" w:rsidR="006F555C" w:rsidRPr="004E3677" w:rsidRDefault="006F555C" w:rsidP="004E3677">
            <w:pPr>
              <w:jc w:val="right"/>
              <w:rPr>
                <w:sz w:val="20"/>
                <w:szCs w:val="20"/>
              </w:rPr>
            </w:pPr>
          </w:p>
        </w:tc>
      </w:tr>
      <w:tr w:rsidR="006F555C" w:rsidRPr="004E3677" w14:paraId="17E8073B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nil"/>
            </w:tcBorders>
          </w:tcPr>
          <w:p w14:paraId="15236A21" w14:textId="77777777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5-17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0AAB40DE" w14:textId="1C2E53A4" w:rsidR="006F555C" w:rsidRPr="004E3677" w:rsidRDefault="003913CF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17 (0.77-1.8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6E4460F" w14:textId="1501AB03" w:rsidR="006F555C" w:rsidRPr="004E3677" w:rsidRDefault="003913CF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458</w:t>
            </w:r>
          </w:p>
        </w:tc>
        <w:tc>
          <w:tcPr>
            <w:tcW w:w="998" w:type="pct"/>
            <w:tcBorders>
              <w:top w:val="nil"/>
              <w:bottom w:val="nil"/>
            </w:tcBorders>
          </w:tcPr>
          <w:p w14:paraId="5E609D3E" w14:textId="315B3926" w:rsidR="006F555C" w:rsidRPr="004E3677" w:rsidRDefault="00177E76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18 (0.93-1.49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B7D2DAA" w14:textId="62D6B8F8" w:rsidR="006F555C" w:rsidRPr="004E3677" w:rsidRDefault="00177E76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173</w:t>
            </w:r>
          </w:p>
        </w:tc>
      </w:tr>
      <w:tr w:rsidR="006F555C" w:rsidRPr="004E3677" w14:paraId="22DB956F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nil"/>
            </w:tcBorders>
          </w:tcPr>
          <w:p w14:paraId="3B6A201A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 xml:space="preserve">18-59 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715E4BBA" w14:textId="75075F3C" w:rsidR="006F555C" w:rsidRPr="004E3677" w:rsidRDefault="003913CF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62 (1.08-2.42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98C06F2" w14:textId="0B4BD6DE" w:rsidR="006F555C" w:rsidRPr="004E3677" w:rsidRDefault="003913CF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998" w:type="pct"/>
            <w:tcBorders>
              <w:top w:val="nil"/>
              <w:bottom w:val="nil"/>
            </w:tcBorders>
          </w:tcPr>
          <w:p w14:paraId="1BF34CCE" w14:textId="6FF68FB5" w:rsidR="006F555C" w:rsidRPr="004E3677" w:rsidRDefault="00177E76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39 (1.11-1.74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5FD63AF9" w14:textId="3F7F416B" w:rsidR="006F555C" w:rsidRPr="004E3677" w:rsidRDefault="00177E76" w:rsidP="004E3677">
            <w:pPr>
              <w:jc w:val="right"/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&lt;0.01</w:t>
            </w:r>
          </w:p>
        </w:tc>
      </w:tr>
      <w:tr w:rsidR="006F555C" w:rsidRPr="004E3677" w14:paraId="4B211245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single" w:sz="8" w:space="0" w:color="auto"/>
            </w:tcBorders>
          </w:tcPr>
          <w:p w14:paraId="5D007B5E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 xml:space="preserve">60 and over  </w:t>
            </w:r>
          </w:p>
        </w:tc>
        <w:tc>
          <w:tcPr>
            <w:tcW w:w="997" w:type="pct"/>
            <w:tcBorders>
              <w:top w:val="nil"/>
              <w:bottom w:val="single" w:sz="8" w:space="0" w:color="auto"/>
            </w:tcBorders>
          </w:tcPr>
          <w:p w14:paraId="7689C041" w14:textId="7C0FEE9F" w:rsidR="006F555C" w:rsidRPr="004E3677" w:rsidRDefault="003913CF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39 (0.71-2.73)</w:t>
            </w:r>
          </w:p>
        </w:tc>
        <w:tc>
          <w:tcPr>
            <w:tcW w:w="598" w:type="pct"/>
            <w:tcBorders>
              <w:top w:val="nil"/>
              <w:bottom w:val="single" w:sz="8" w:space="0" w:color="auto"/>
            </w:tcBorders>
          </w:tcPr>
          <w:p w14:paraId="1DA1682A" w14:textId="4C44D350" w:rsidR="006F555C" w:rsidRPr="004E3677" w:rsidRDefault="003913CF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338</w:t>
            </w:r>
          </w:p>
        </w:tc>
        <w:tc>
          <w:tcPr>
            <w:tcW w:w="998" w:type="pct"/>
            <w:tcBorders>
              <w:top w:val="nil"/>
              <w:bottom w:val="single" w:sz="8" w:space="0" w:color="auto"/>
            </w:tcBorders>
          </w:tcPr>
          <w:p w14:paraId="5425D21F" w14:textId="78E75A16" w:rsidR="006F555C" w:rsidRPr="004E3677" w:rsidRDefault="00177E76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39 (0.95-2.04)</w:t>
            </w:r>
          </w:p>
        </w:tc>
        <w:tc>
          <w:tcPr>
            <w:tcW w:w="613" w:type="pct"/>
            <w:tcBorders>
              <w:top w:val="nil"/>
              <w:bottom w:val="single" w:sz="8" w:space="0" w:color="auto"/>
            </w:tcBorders>
          </w:tcPr>
          <w:p w14:paraId="49FAD850" w14:textId="049B8508" w:rsidR="006F555C" w:rsidRPr="004E3677" w:rsidRDefault="00177E76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087</w:t>
            </w:r>
          </w:p>
        </w:tc>
      </w:tr>
      <w:tr w:rsidR="006F555C" w:rsidRPr="004E3677" w14:paraId="782D7D74" w14:textId="77777777" w:rsidTr="006F555C">
        <w:trPr>
          <w:trHeight w:val="20"/>
        </w:trPr>
        <w:tc>
          <w:tcPr>
            <w:tcW w:w="1794" w:type="pct"/>
            <w:tcBorders>
              <w:bottom w:val="nil"/>
            </w:tcBorders>
          </w:tcPr>
          <w:p w14:paraId="4EC6BAD4" w14:textId="00F57D61" w:rsidR="006F555C" w:rsidRPr="004E3677" w:rsidRDefault="00DF6A7D" w:rsidP="004E3677">
            <w:pPr>
              <w:rPr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Individuals’ s</w:t>
            </w:r>
            <w:r w:rsidR="00AA48DC" w:rsidRPr="004E3677">
              <w:rPr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997" w:type="pct"/>
            <w:tcBorders>
              <w:bottom w:val="nil"/>
            </w:tcBorders>
          </w:tcPr>
          <w:p w14:paraId="38FA4815" w14:textId="558A1C35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tcBorders>
              <w:bottom w:val="nil"/>
            </w:tcBorders>
          </w:tcPr>
          <w:p w14:paraId="74AC2B23" w14:textId="2E690BED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8" w:type="pct"/>
            <w:tcBorders>
              <w:bottom w:val="nil"/>
            </w:tcBorders>
          </w:tcPr>
          <w:p w14:paraId="0BFFD1EF" w14:textId="77777777" w:rsidR="006F555C" w:rsidRPr="004E3677" w:rsidRDefault="006F555C" w:rsidP="004E3677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tcBorders>
              <w:bottom w:val="nil"/>
            </w:tcBorders>
          </w:tcPr>
          <w:p w14:paraId="702566CF" w14:textId="77777777" w:rsidR="006F555C" w:rsidRPr="004E3677" w:rsidRDefault="006F555C" w:rsidP="004E3677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F555C" w:rsidRPr="004E3677" w14:paraId="450A166A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nil"/>
            </w:tcBorders>
          </w:tcPr>
          <w:p w14:paraId="0432D5B0" w14:textId="77777777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2D3C6EDF" w14:textId="135AFE38" w:rsidR="006F555C" w:rsidRPr="004E3677" w:rsidRDefault="00C1123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27621C1" w14:textId="24D75488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</w:tcPr>
          <w:p w14:paraId="08F99A32" w14:textId="5947EBD5" w:rsidR="006F555C" w:rsidRPr="004E3677" w:rsidRDefault="00177E76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6A9D22AA" w14:textId="77777777" w:rsidR="006F555C" w:rsidRPr="004E3677" w:rsidRDefault="006F555C" w:rsidP="004E3677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F555C" w:rsidRPr="004E3677" w14:paraId="289E6A03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single" w:sz="8" w:space="0" w:color="auto"/>
            </w:tcBorders>
          </w:tcPr>
          <w:p w14:paraId="2F0AB04F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Female</w:t>
            </w:r>
          </w:p>
        </w:tc>
        <w:tc>
          <w:tcPr>
            <w:tcW w:w="997" w:type="pct"/>
            <w:tcBorders>
              <w:top w:val="nil"/>
              <w:bottom w:val="single" w:sz="8" w:space="0" w:color="auto"/>
            </w:tcBorders>
          </w:tcPr>
          <w:p w14:paraId="481A8B55" w14:textId="45A09946" w:rsidR="006F555C" w:rsidRPr="004E3677" w:rsidRDefault="00C1123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20 (0.93-1.55)</w:t>
            </w:r>
          </w:p>
        </w:tc>
        <w:tc>
          <w:tcPr>
            <w:tcW w:w="598" w:type="pct"/>
            <w:tcBorders>
              <w:top w:val="nil"/>
              <w:bottom w:val="single" w:sz="8" w:space="0" w:color="auto"/>
            </w:tcBorders>
          </w:tcPr>
          <w:p w14:paraId="3D602468" w14:textId="31DECDA6" w:rsidR="006F555C" w:rsidRPr="004E3677" w:rsidRDefault="00C1123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163</w:t>
            </w:r>
          </w:p>
        </w:tc>
        <w:tc>
          <w:tcPr>
            <w:tcW w:w="998" w:type="pct"/>
            <w:tcBorders>
              <w:top w:val="nil"/>
              <w:bottom w:val="single" w:sz="8" w:space="0" w:color="auto"/>
            </w:tcBorders>
          </w:tcPr>
          <w:p w14:paraId="2C616C2B" w14:textId="529BCE75" w:rsidR="006F555C" w:rsidRPr="004E3677" w:rsidRDefault="00F37B20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1 (0.87-1.17)</w:t>
            </w:r>
          </w:p>
        </w:tc>
        <w:tc>
          <w:tcPr>
            <w:tcW w:w="613" w:type="pct"/>
            <w:tcBorders>
              <w:top w:val="nil"/>
              <w:bottom w:val="single" w:sz="8" w:space="0" w:color="auto"/>
            </w:tcBorders>
          </w:tcPr>
          <w:p w14:paraId="307F84EA" w14:textId="5C1541DF" w:rsidR="006F555C" w:rsidRPr="004E3677" w:rsidRDefault="00F37B20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928</w:t>
            </w:r>
          </w:p>
        </w:tc>
      </w:tr>
      <w:tr w:rsidR="006F555C" w:rsidRPr="004E3677" w14:paraId="5F1E7C9E" w14:textId="77777777" w:rsidTr="006F555C">
        <w:trPr>
          <w:trHeight w:val="20"/>
        </w:trPr>
        <w:tc>
          <w:tcPr>
            <w:tcW w:w="1794" w:type="pct"/>
            <w:tcBorders>
              <w:bottom w:val="nil"/>
            </w:tcBorders>
          </w:tcPr>
          <w:p w14:paraId="6055C57C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Disability level</w:t>
            </w:r>
          </w:p>
        </w:tc>
        <w:tc>
          <w:tcPr>
            <w:tcW w:w="997" w:type="pct"/>
            <w:tcBorders>
              <w:bottom w:val="nil"/>
            </w:tcBorders>
          </w:tcPr>
          <w:p w14:paraId="5586226D" w14:textId="4B8416E5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tcBorders>
              <w:bottom w:val="nil"/>
            </w:tcBorders>
          </w:tcPr>
          <w:p w14:paraId="15E39D85" w14:textId="77777777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998" w:type="pct"/>
            <w:tcBorders>
              <w:bottom w:val="nil"/>
            </w:tcBorders>
          </w:tcPr>
          <w:p w14:paraId="581EBCB3" w14:textId="77777777" w:rsidR="006F555C" w:rsidRPr="004E3677" w:rsidRDefault="006F555C" w:rsidP="004E367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13" w:type="pct"/>
            <w:tcBorders>
              <w:bottom w:val="nil"/>
            </w:tcBorders>
          </w:tcPr>
          <w:p w14:paraId="2E3A0083" w14:textId="77777777" w:rsidR="006F555C" w:rsidRPr="004E3677" w:rsidRDefault="006F555C" w:rsidP="004E3677">
            <w:pPr>
              <w:jc w:val="right"/>
              <w:rPr>
                <w:sz w:val="20"/>
                <w:szCs w:val="20"/>
              </w:rPr>
            </w:pPr>
          </w:p>
        </w:tc>
      </w:tr>
      <w:tr w:rsidR="006F555C" w:rsidRPr="004E3677" w14:paraId="5E398B0F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nil"/>
            </w:tcBorders>
          </w:tcPr>
          <w:p w14:paraId="2F9FB495" w14:textId="64D7B0F4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No disabilit</w:t>
            </w:r>
            <w:r w:rsidR="00AA48DC" w:rsidRPr="004E3677">
              <w:rPr>
                <w:sz w:val="20"/>
                <w:szCs w:val="20"/>
              </w:rPr>
              <w:t>ies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1CDF8349" w14:textId="41F41CA1" w:rsidR="006F555C" w:rsidRPr="004E3677" w:rsidRDefault="00C1123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5BC421D" w14:textId="364C1525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</w:tcPr>
          <w:p w14:paraId="62412E05" w14:textId="1E9CD952" w:rsidR="006F555C" w:rsidRPr="004E3677" w:rsidRDefault="00F37B20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98F6DB3" w14:textId="77777777" w:rsidR="006F555C" w:rsidRPr="004E3677" w:rsidRDefault="006F555C" w:rsidP="004E3677">
            <w:pPr>
              <w:jc w:val="right"/>
              <w:rPr>
                <w:sz w:val="20"/>
                <w:szCs w:val="20"/>
              </w:rPr>
            </w:pPr>
          </w:p>
        </w:tc>
      </w:tr>
      <w:tr w:rsidR="006F555C" w:rsidRPr="004E3677" w14:paraId="2CDCBB55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nil"/>
            </w:tcBorders>
          </w:tcPr>
          <w:p w14:paraId="6098B3B6" w14:textId="41AC5BC1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Moderate disabilit</w:t>
            </w:r>
            <w:r w:rsidR="00AA48DC" w:rsidRPr="004E3677">
              <w:rPr>
                <w:sz w:val="20"/>
                <w:szCs w:val="20"/>
              </w:rPr>
              <w:t>ies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5D333138" w14:textId="2667800F" w:rsidR="006F555C" w:rsidRPr="004E3677" w:rsidRDefault="00C1123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5 (0.73-1.50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FF424F6" w14:textId="362C3480" w:rsidR="006F555C" w:rsidRPr="004E3677" w:rsidRDefault="00C1123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804</w:t>
            </w:r>
          </w:p>
        </w:tc>
        <w:tc>
          <w:tcPr>
            <w:tcW w:w="998" w:type="pct"/>
            <w:tcBorders>
              <w:top w:val="nil"/>
              <w:bottom w:val="nil"/>
            </w:tcBorders>
          </w:tcPr>
          <w:p w14:paraId="243AAF43" w14:textId="5273BD4C" w:rsidR="006F555C" w:rsidRPr="004E3677" w:rsidRDefault="00222EAE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33 (1.08-1.64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A625229" w14:textId="4A623D46" w:rsidR="006F555C" w:rsidRPr="004E3677" w:rsidRDefault="00222EAE" w:rsidP="004E3677">
            <w:pPr>
              <w:jc w:val="right"/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&lt;0.01</w:t>
            </w:r>
          </w:p>
        </w:tc>
      </w:tr>
      <w:tr w:rsidR="006F555C" w:rsidRPr="004E3677" w14:paraId="5C2CE382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single" w:sz="8" w:space="0" w:color="auto"/>
            </w:tcBorders>
          </w:tcPr>
          <w:p w14:paraId="2B0B84F8" w14:textId="0C48DBA0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Severe disabilit</w:t>
            </w:r>
            <w:r w:rsidR="00AA48DC" w:rsidRPr="004E3677">
              <w:rPr>
                <w:sz w:val="20"/>
                <w:szCs w:val="20"/>
              </w:rPr>
              <w:t>ies</w:t>
            </w:r>
          </w:p>
        </w:tc>
        <w:tc>
          <w:tcPr>
            <w:tcW w:w="997" w:type="pct"/>
            <w:tcBorders>
              <w:top w:val="nil"/>
              <w:bottom w:val="single" w:sz="8" w:space="0" w:color="auto"/>
            </w:tcBorders>
          </w:tcPr>
          <w:p w14:paraId="73F8F6CE" w14:textId="63C0AB77" w:rsidR="006F555C" w:rsidRPr="004E3677" w:rsidRDefault="00C1123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9 (0.62-1.89)</w:t>
            </w:r>
          </w:p>
        </w:tc>
        <w:tc>
          <w:tcPr>
            <w:tcW w:w="598" w:type="pct"/>
            <w:tcBorders>
              <w:top w:val="nil"/>
              <w:bottom w:val="single" w:sz="8" w:space="0" w:color="auto"/>
            </w:tcBorders>
          </w:tcPr>
          <w:p w14:paraId="31213F70" w14:textId="5F282B81" w:rsidR="006F555C" w:rsidRPr="004E3677" w:rsidRDefault="00C1123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772</w:t>
            </w:r>
          </w:p>
        </w:tc>
        <w:tc>
          <w:tcPr>
            <w:tcW w:w="998" w:type="pct"/>
            <w:tcBorders>
              <w:top w:val="nil"/>
              <w:bottom w:val="single" w:sz="8" w:space="0" w:color="auto"/>
            </w:tcBorders>
          </w:tcPr>
          <w:p w14:paraId="638B763D" w14:textId="26A41045" w:rsidR="006F555C" w:rsidRPr="004E3677" w:rsidRDefault="00222EAE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96 (1.47-2.62)</w:t>
            </w:r>
          </w:p>
        </w:tc>
        <w:tc>
          <w:tcPr>
            <w:tcW w:w="613" w:type="pct"/>
            <w:tcBorders>
              <w:top w:val="nil"/>
              <w:bottom w:val="single" w:sz="8" w:space="0" w:color="auto"/>
            </w:tcBorders>
          </w:tcPr>
          <w:p w14:paraId="7843F818" w14:textId="48DEA60D" w:rsidR="006F555C" w:rsidRPr="004E3677" w:rsidRDefault="00222EAE" w:rsidP="004E3677">
            <w:pPr>
              <w:jc w:val="right"/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&lt;0.01</w:t>
            </w:r>
          </w:p>
        </w:tc>
      </w:tr>
      <w:tr w:rsidR="006F555C" w:rsidRPr="004E3677" w14:paraId="514F099E" w14:textId="77777777" w:rsidTr="006F555C">
        <w:trPr>
          <w:trHeight w:val="20"/>
        </w:trPr>
        <w:tc>
          <w:tcPr>
            <w:tcW w:w="1794" w:type="pct"/>
            <w:tcBorders>
              <w:bottom w:val="nil"/>
            </w:tcBorders>
          </w:tcPr>
          <w:p w14:paraId="4120CFF6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 xml:space="preserve">Age of household head (in years) </w:t>
            </w:r>
          </w:p>
        </w:tc>
        <w:tc>
          <w:tcPr>
            <w:tcW w:w="997" w:type="pct"/>
            <w:tcBorders>
              <w:bottom w:val="nil"/>
            </w:tcBorders>
          </w:tcPr>
          <w:p w14:paraId="22D6F320" w14:textId="2319E575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tcBorders>
              <w:bottom w:val="nil"/>
            </w:tcBorders>
          </w:tcPr>
          <w:p w14:paraId="2B39D58A" w14:textId="33847B11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8" w:type="pct"/>
            <w:tcBorders>
              <w:bottom w:val="nil"/>
            </w:tcBorders>
          </w:tcPr>
          <w:p w14:paraId="64C1CA79" w14:textId="77777777" w:rsidR="006F555C" w:rsidRPr="004E3677" w:rsidRDefault="006F555C" w:rsidP="004E3677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3" w:type="pct"/>
            <w:tcBorders>
              <w:bottom w:val="nil"/>
            </w:tcBorders>
          </w:tcPr>
          <w:p w14:paraId="79817EC3" w14:textId="77777777" w:rsidR="006F555C" w:rsidRPr="004E3677" w:rsidRDefault="006F555C" w:rsidP="004E3677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F555C" w:rsidRPr="004E3677" w14:paraId="1007E80E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nil"/>
            </w:tcBorders>
          </w:tcPr>
          <w:p w14:paraId="6030D441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 xml:space="preserve">18-59 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4C4BA3FE" w14:textId="553E0A12" w:rsidR="006F555C" w:rsidRPr="004E3677" w:rsidRDefault="00C1123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CDF3413" w14:textId="3F3E3065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</w:tcPr>
          <w:p w14:paraId="69DD667C" w14:textId="0A971A03" w:rsidR="006F555C" w:rsidRPr="004E3677" w:rsidRDefault="0011506D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6DB19BFB" w14:textId="77777777" w:rsidR="006F555C" w:rsidRPr="004E3677" w:rsidRDefault="006F555C" w:rsidP="004E3677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F555C" w:rsidRPr="004E3677" w14:paraId="6578E84D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single" w:sz="8" w:space="0" w:color="auto"/>
            </w:tcBorders>
          </w:tcPr>
          <w:p w14:paraId="1A5E250C" w14:textId="77777777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 xml:space="preserve">60 and over </w:t>
            </w:r>
          </w:p>
        </w:tc>
        <w:tc>
          <w:tcPr>
            <w:tcW w:w="997" w:type="pct"/>
            <w:tcBorders>
              <w:top w:val="nil"/>
              <w:bottom w:val="single" w:sz="8" w:space="0" w:color="auto"/>
            </w:tcBorders>
          </w:tcPr>
          <w:p w14:paraId="28C00D89" w14:textId="2654CEF7" w:rsidR="006F555C" w:rsidRPr="004E3677" w:rsidRDefault="00D35AE4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3 (0.72-1.</w:t>
            </w:r>
            <w:r w:rsidR="00171F21" w:rsidRPr="004E3677">
              <w:rPr>
                <w:sz w:val="20"/>
                <w:szCs w:val="20"/>
              </w:rPr>
              <w:t>48)</w:t>
            </w:r>
          </w:p>
        </w:tc>
        <w:tc>
          <w:tcPr>
            <w:tcW w:w="598" w:type="pct"/>
            <w:tcBorders>
              <w:top w:val="nil"/>
              <w:bottom w:val="single" w:sz="8" w:space="0" w:color="auto"/>
            </w:tcBorders>
          </w:tcPr>
          <w:p w14:paraId="6AD401E1" w14:textId="3616720D" w:rsidR="006F555C" w:rsidRPr="004E3677" w:rsidRDefault="00171F21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864</w:t>
            </w:r>
          </w:p>
        </w:tc>
        <w:tc>
          <w:tcPr>
            <w:tcW w:w="998" w:type="pct"/>
            <w:tcBorders>
              <w:top w:val="nil"/>
              <w:bottom w:val="single" w:sz="8" w:space="0" w:color="auto"/>
            </w:tcBorders>
          </w:tcPr>
          <w:p w14:paraId="62590F05" w14:textId="3868A5A0" w:rsidR="006F555C" w:rsidRPr="004E3677" w:rsidRDefault="00C81491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99 (0.79-1.24)</w:t>
            </w:r>
          </w:p>
        </w:tc>
        <w:tc>
          <w:tcPr>
            <w:tcW w:w="613" w:type="pct"/>
            <w:tcBorders>
              <w:top w:val="nil"/>
              <w:bottom w:val="single" w:sz="8" w:space="0" w:color="auto"/>
            </w:tcBorders>
          </w:tcPr>
          <w:p w14:paraId="0DA21D71" w14:textId="1C6EBE2A" w:rsidR="006F555C" w:rsidRPr="004E3677" w:rsidRDefault="00C81491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906</w:t>
            </w:r>
          </w:p>
        </w:tc>
      </w:tr>
      <w:tr w:rsidR="006F555C" w:rsidRPr="004E3677" w14:paraId="5CBBC6B3" w14:textId="77777777" w:rsidTr="006F555C">
        <w:trPr>
          <w:trHeight w:val="20"/>
        </w:trPr>
        <w:tc>
          <w:tcPr>
            <w:tcW w:w="1794" w:type="pct"/>
            <w:tcBorders>
              <w:bottom w:val="nil"/>
            </w:tcBorders>
          </w:tcPr>
          <w:p w14:paraId="6A74AE82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Household size</w:t>
            </w:r>
          </w:p>
        </w:tc>
        <w:tc>
          <w:tcPr>
            <w:tcW w:w="997" w:type="pct"/>
            <w:tcBorders>
              <w:bottom w:val="nil"/>
            </w:tcBorders>
          </w:tcPr>
          <w:p w14:paraId="19579795" w14:textId="16221CA4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tcBorders>
              <w:bottom w:val="nil"/>
            </w:tcBorders>
          </w:tcPr>
          <w:p w14:paraId="505EE740" w14:textId="77777777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998" w:type="pct"/>
            <w:tcBorders>
              <w:bottom w:val="nil"/>
            </w:tcBorders>
          </w:tcPr>
          <w:p w14:paraId="63DA5DF6" w14:textId="77777777" w:rsidR="006F555C" w:rsidRPr="004E3677" w:rsidRDefault="006F555C" w:rsidP="004E367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13" w:type="pct"/>
            <w:tcBorders>
              <w:bottom w:val="nil"/>
            </w:tcBorders>
          </w:tcPr>
          <w:p w14:paraId="4B538CCB" w14:textId="77777777" w:rsidR="006F555C" w:rsidRPr="004E3677" w:rsidRDefault="006F555C" w:rsidP="004E3677">
            <w:pPr>
              <w:jc w:val="right"/>
              <w:rPr>
                <w:sz w:val="20"/>
                <w:szCs w:val="20"/>
              </w:rPr>
            </w:pPr>
          </w:p>
        </w:tc>
      </w:tr>
      <w:tr w:rsidR="006F555C" w:rsidRPr="004E3677" w14:paraId="114E5751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nil"/>
            </w:tcBorders>
          </w:tcPr>
          <w:p w14:paraId="2AC2A2F6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≤4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07F27A5B" w14:textId="24FE003B" w:rsidR="006F555C" w:rsidRPr="004E3677" w:rsidRDefault="00171F21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C4CB75E" w14:textId="733E95C4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</w:tcPr>
          <w:p w14:paraId="262387D6" w14:textId="3E1D5E47" w:rsidR="006F555C" w:rsidRPr="004E3677" w:rsidRDefault="00C81491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C1EEBCB" w14:textId="77777777" w:rsidR="006F555C" w:rsidRPr="004E3677" w:rsidRDefault="006F555C" w:rsidP="004E3677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F555C" w:rsidRPr="004E3677" w14:paraId="28742F71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nil"/>
            </w:tcBorders>
          </w:tcPr>
          <w:p w14:paraId="05786C36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5-7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77DC066A" w14:textId="59A27242" w:rsidR="006F555C" w:rsidRPr="004E3677" w:rsidRDefault="00171F21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91 (0.67-1.23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EEF168E" w14:textId="34BDF819" w:rsidR="006F555C" w:rsidRPr="004E3677" w:rsidRDefault="00171F21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531</w:t>
            </w:r>
          </w:p>
        </w:tc>
        <w:tc>
          <w:tcPr>
            <w:tcW w:w="998" w:type="pct"/>
            <w:tcBorders>
              <w:top w:val="nil"/>
              <w:bottom w:val="nil"/>
            </w:tcBorders>
          </w:tcPr>
          <w:p w14:paraId="45411DC7" w14:textId="07E957BE" w:rsidR="006F555C" w:rsidRPr="004E3677" w:rsidRDefault="00C81491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1 (0.84-1.20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6E202D1D" w14:textId="3C7D2461" w:rsidR="006F555C" w:rsidRPr="004E3677" w:rsidRDefault="00C81491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930</w:t>
            </w:r>
          </w:p>
        </w:tc>
      </w:tr>
      <w:tr w:rsidR="006F555C" w:rsidRPr="004E3677" w14:paraId="2246CE2A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single" w:sz="8" w:space="0" w:color="auto"/>
            </w:tcBorders>
          </w:tcPr>
          <w:p w14:paraId="0C4CC2DE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≥8</w:t>
            </w:r>
          </w:p>
        </w:tc>
        <w:tc>
          <w:tcPr>
            <w:tcW w:w="997" w:type="pct"/>
            <w:tcBorders>
              <w:top w:val="nil"/>
              <w:bottom w:val="single" w:sz="8" w:space="0" w:color="auto"/>
            </w:tcBorders>
          </w:tcPr>
          <w:p w14:paraId="77DC76B1" w14:textId="67F5BE79" w:rsidR="006F555C" w:rsidRPr="004E3677" w:rsidRDefault="00171F21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60 (0.41-0.89)</w:t>
            </w:r>
          </w:p>
        </w:tc>
        <w:tc>
          <w:tcPr>
            <w:tcW w:w="598" w:type="pct"/>
            <w:tcBorders>
              <w:top w:val="nil"/>
              <w:bottom w:val="single" w:sz="8" w:space="0" w:color="auto"/>
            </w:tcBorders>
          </w:tcPr>
          <w:p w14:paraId="5FC25F68" w14:textId="146D6215" w:rsidR="006F555C" w:rsidRPr="004E3677" w:rsidRDefault="00171F21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998" w:type="pct"/>
            <w:tcBorders>
              <w:top w:val="nil"/>
              <w:bottom w:val="single" w:sz="8" w:space="0" w:color="auto"/>
            </w:tcBorders>
          </w:tcPr>
          <w:p w14:paraId="3ED30368" w14:textId="06AA8BC6" w:rsidR="006F555C" w:rsidRPr="004E3677" w:rsidRDefault="00C81491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84 (0.67-1.05)</w:t>
            </w:r>
          </w:p>
        </w:tc>
        <w:tc>
          <w:tcPr>
            <w:tcW w:w="613" w:type="pct"/>
            <w:tcBorders>
              <w:top w:val="nil"/>
              <w:bottom w:val="single" w:sz="8" w:space="0" w:color="auto"/>
            </w:tcBorders>
          </w:tcPr>
          <w:p w14:paraId="40367277" w14:textId="435B893E" w:rsidR="006F555C" w:rsidRPr="004E3677" w:rsidRDefault="00C81491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124</w:t>
            </w:r>
          </w:p>
        </w:tc>
      </w:tr>
      <w:tr w:rsidR="006F555C" w:rsidRPr="004E3677" w14:paraId="4AAC72FC" w14:textId="77777777" w:rsidTr="006F555C">
        <w:trPr>
          <w:trHeight w:val="20"/>
        </w:trPr>
        <w:tc>
          <w:tcPr>
            <w:tcW w:w="1794" w:type="pct"/>
            <w:tcBorders>
              <w:bottom w:val="nil"/>
            </w:tcBorders>
          </w:tcPr>
          <w:p w14:paraId="115FE140" w14:textId="77777777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Distance of nearest health facility from home</w:t>
            </w:r>
          </w:p>
        </w:tc>
        <w:tc>
          <w:tcPr>
            <w:tcW w:w="997" w:type="pct"/>
            <w:tcBorders>
              <w:bottom w:val="nil"/>
            </w:tcBorders>
          </w:tcPr>
          <w:p w14:paraId="26510C60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598" w:type="pct"/>
            <w:tcBorders>
              <w:bottom w:val="nil"/>
            </w:tcBorders>
          </w:tcPr>
          <w:p w14:paraId="0E54743A" w14:textId="77777777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998" w:type="pct"/>
            <w:tcBorders>
              <w:bottom w:val="nil"/>
            </w:tcBorders>
          </w:tcPr>
          <w:p w14:paraId="58FB9522" w14:textId="77777777" w:rsidR="006F555C" w:rsidRPr="004E3677" w:rsidRDefault="006F555C" w:rsidP="004E367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13" w:type="pct"/>
            <w:tcBorders>
              <w:bottom w:val="nil"/>
            </w:tcBorders>
          </w:tcPr>
          <w:p w14:paraId="46951ECE" w14:textId="77777777" w:rsidR="006F555C" w:rsidRPr="004E3677" w:rsidRDefault="006F555C" w:rsidP="004E3677">
            <w:pPr>
              <w:jc w:val="right"/>
              <w:rPr>
                <w:sz w:val="20"/>
                <w:szCs w:val="20"/>
              </w:rPr>
            </w:pPr>
          </w:p>
        </w:tc>
      </w:tr>
      <w:tr w:rsidR="006F555C" w:rsidRPr="004E3677" w14:paraId="7EFD56DC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nil"/>
            </w:tcBorders>
          </w:tcPr>
          <w:p w14:paraId="54C416E5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≤10 minutes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01AF37DF" w14:textId="0B948B0F" w:rsidR="006F555C" w:rsidRPr="004E3677" w:rsidRDefault="00D250DF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9FF0FF9" w14:textId="5CA7833B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</w:tcPr>
          <w:p w14:paraId="09149283" w14:textId="600CF22D" w:rsidR="006F555C" w:rsidRPr="004E3677" w:rsidRDefault="003E59C8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54567E7" w14:textId="77777777" w:rsidR="006F555C" w:rsidRPr="004E3677" w:rsidRDefault="006F555C" w:rsidP="004E3677">
            <w:pPr>
              <w:jc w:val="right"/>
              <w:rPr>
                <w:sz w:val="20"/>
                <w:szCs w:val="20"/>
              </w:rPr>
            </w:pPr>
          </w:p>
        </w:tc>
      </w:tr>
      <w:tr w:rsidR="006F555C" w:rsidRPr="004E3677" w14:paraId="745E2A23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single" w:sz="8" w:space="0" w:color="auto"/>
            </w:tcBorders>
          </w:tcPr>
          <w:p w14:paraId="57FA1F1F" w14:textId="77777777" w:rsidR="006F555C" w:rsidRPr="004E3677" w:rsidRDefault="006F555C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≥11 minutes</w:t>
            </w:r>
          </w:p>
        </w:tc>
        <w:tc>
          <w:tcPr>
            <w:tcW w:w="997" w:type="pct"/>
            <w:tcBorders>
              <w:top w:val="nil"/>
              <w:bottom w:val="single" w:sz="8" w:space="0" w:color="auto"/>
            </w:tcBorders>
          </w:tcPr>
          <w:p w14:paraId="3188C300" w14:textId="02727AE5" w:rsidR="006F555C" w:rsidRPr="004E3677" w:rsidRDefault="00D250DF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73 (0.57-0.94)</w:t>
            </w:r>
          </w:p>
        </w:tc>
        <w:tc>
          <w:tcPr>
            <w:tcW w:w="598" w:type="pct"/>
            <w:tcBorders>
              <w:top w:val="nil"/>
              <w:bottom w:val="single" w:sz="8" w:space="0" w:color="auto"/>
            </w:tcBorders>
          </w:tcPr>
          <w:p w14:paraId="66ADAF90" w14:textId="24E821C7" w:rsidR="006F555C" w:rsidRPr="004E3677" w:rsidRDefault="00D250DF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98" w:type="pct"/>
            <w:tcBorders>
              <w:top w:val="nil"/>
              <w:bottom w:val="single" w:sz="8" w:space="0" w:color="auto"/>
            </w:tcBorders>
          </w:tcPr>
          <w:p w14:paraId="30351BFA" w14:textId="654DED91" w:rsidR="006F555C" w:rsidRPr="004E3677" w:rsidRDefault="009A312F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7 (0.92-1.25)</w:t>
            </w:r>
          </w:p>
        </w:tc>
        <w:tc>
          <w:tcPr>
            <w:tcW w:w="613" w:type="pct"/>
            <w:tcBorders>
              <w:top w:val="nil"/>
              <w:bottom w:val="single" w:sz="8" w:space="0" w:color="auto"/>
            </w:tcBorders>
          </w:tcPr>
          <w:p w14:paraId="007F188C" w14:textId="1C88EF98" w:rsidR="006F555C" w:rsidRPr="004E3677" w:rsidRDefault="009A312F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355</w:t>
            </w:r>
          </w:p>
        </w:tc>
      </w:tr>
      <w:tr w:rsidR="006F555C" w:rsidRPr="004E3677" w14:paraId="4BC09EAE" w14:textId="77777777" w:rsidTr="006F555C">
        <w:trPr>
          <w:trHeight w:val="20"/>
        </w:trPr>
        <w:tc>
          <w:tcPr>
            <w:tcW w:w="1794" w:type="pct"/>
            <w:tcBorders>
              <w:bottom w:val="nil"/>
            </w:tcBorders>
          </w:tcPr>
          <w:p w14:paraId="5B8376C3" w14:textId="77777777" w:rsidR="006F555C" w:rsidRPr="004E3677" w:rsidRDefault="006F555C" w:rsidP="004E3677">
            <w:pPr>
              <w:rPr>
                <w:b/>
                <w:bCs/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Way travel to get to the nearest health facility</w:t>
            </w:r>
          </w:p>
        </w:tc>
        <w:tc>
          <w:tcPr>
            <w:tcW w:w="997" w:type="pct"/>
            <w:tcBorders>
              <w:bottom w:val="nil"/>
            </w:tcBorders>
          </w:tcPr>
          <w:p w14:paraId="5D700A9A" w14:textId="77777777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tcBorders>
              <w:bottom w:val="nil"/>
            </w:tcBorders>
          </w:tcPr>
          <w:p w14:paraId="2E53A823" w14:textId="77777777" w:rsidR="006F555C" w:rsidRPr="004E3677" w:rsidRDefault="006F555C" w:rsidP="004E3677">
            <w:pPr>
              <w:rPr>
                <w:sz w:val="20"/>
                <w:szCs w:val="20"/>
              </w:rPr>
            </w:pPr>
          </w:p>
        </w:tc>
        <w:tc>
          <w:tcPr>
            <w:tcW w:w="998" w:type="pct"/>
            <w:tcBorders>
              <w:bottom w:val="nil"/>
            </w:tcBorders>
          </w:tcPr>
          <w:p w14:paraId="5A6619A9" w14:textId="77777777" w:rsidR="006F555C" w:rsidRPr="004E3677" w:rsidRDefault="006F555C" w:rsidP="004E367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13" w:type="pct"/>
            <w:tcBorders>
              <w:bottom w:val="nil"/>
            </w:tcBorders>
          </w:tcPr>
          <w:p w14:paraId="19F34529" w14:textId="77777777" w:rsidR="006F555C" w:rsidRPr="004E3677" w:rsidRDefault="006F555C" w:rsidP="004E3677">
            <w:pPr>
              <w:jc w:val="right"/>
              <w:rPr>
                <w:sz w:val="20"/>
                <w:szCs w:val="20"/>
              </w:rPr>
            </w:pPr>
          </w:p>
        </w:tc>
      </w:tr>
      <w:tr w:rsidR="006918EB" w:rsidRPr="004E3677" w14:paraId="34E348E6" w14:textId="77777777" w:rsidTr="006F555C">
        <w:trPr>
          <w:trHeight w:val="20"/>
        </w:trPr>
        <w:tc>
          <w:tcPr>
            <w:tcW w:w="1794" w:type="pct"/>
            <w:tcBorders>
              <w:top w:val="nil"/>
              <w:bottom w:val="nil"/>
            </w:tcBorders>
          </w:tcPr>
          <w:p w14:paraId="37945513" w14:textId="77777777" w:rsidR="006918EB" w:rsidRPr="004E3677" w:rsidRDefault="006918E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 xml:space="preserve">Rickshaw, bus, car and other vehicles 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509087E7" w14:textId="77777777" w:rsidR="006918EB" w:rsidRPr="004E3677" w:rsidRDefault="006918E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3BA8621" w14:textId="77777777" w:rsidR="006918EB" w:rsidRPr="004E3677" w:rsidRDefault="006918EB" w:rsidP="004E3677">
            <w:pPr>
              <w:rPr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bottom w:val="nil"/>
            </w:tcBorders>
          </w:tcPr>
          <w:p w14:paraId="35B87854" w14:textId="49389203" w:rsidR="006918EB" w:rsidRPr="004E3677" w:rsidRDefault="006918EB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1.00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00ED0E47" w14:textId="77777777" w:rsidR="006918EB" w:rsidRPr="004E3677" w:rsidRDefault="006918EB" w:rsidP="004E3677">
            <w:pPr>
              <w:jc w:val="right"/>
              <w:rPr>
                <w:sz w:val="20"/>
                <w:szCs w:val="20"/>
              </w:rPr>
            </w:pPr>
          </w:p>
        </w:tc>
      </w:tr>
      <w:tr w:rsidR="006918EB" w:rsidRPr="004E3677" w14:paraId="5C62B76A" w14:textId="77777777" w:rsidTr="006F555C">
        <w:trPr>
          <w:trHeight w:val="20"/>
        </w:trPr>
        <w:tc>
          <w:tcPr>
            <w:tcW w:w="1794" w:type="pct"/>
            <w:tcBorders>
              <w:top w:val="nil"/>
            </w:tcBorders>
          </w:tcPr>
          <w:p w14:paraId="0E70704B" w14:textId="77777777" w:rsidR="006918EB" w:rsidRPr="004E3677" w:rsidRDefault="006918E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Walking</w:t>
            </w:r>
          </w:p>
        </w:tc>
        <w:tc>
          <w:tcPr>
            <w:tcW w:w="997" w:type="pct"/>
            <w:tcBorders>
              <w:top w:val="nil"/>
            </w:tcBorders>
          </w:tcPr>
          <w:p w14:paraId="0A90A914" w14:textId="5A75C040" w:rsidR="006918EB" w:rsidRPr="004E3677" w:rsidRDefault="006918E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88 (0.63-1.24)</w:t>
            </w:r>
          </w:p>
        </w:tc>
        <w:tc>
          <w:tcPr>
            <w:tcW w:w="598" w:type="pct"/>
            <w:tcBorders>
              <w:top w:val="nil"/>
            </w:tcBorders>
          </w:tcPr>
          <w:p w14:paraId="6AB32C75" w14:textId="62548F7D" w:rsidR="006918EB" w:rsidRPr="004E3677" w:rsidRDefault="006918EB" w:rsidP="004E3677">
            <w:pPr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466</w:t>
            </w:r>
          </w:p>
        </w:tc>
        <w:tc>
          <w:tcPr>
            <w:tcW w:w="998" w:type="pct"/>
            <w:tcBorders>
              <w:top w:val="nil"/>
            </w:tcBorders>
          </w:tcPr>
          <w:p w14:paraId="76BD71EF" w14:textId="1A465DE6" w:rsidR="006918EB" w:rsidRPr="004E3677" w:rsidRDefault="006918EB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sz w:val="20"/>
                <w:szCs w:val="20"/>
              </w:rPr>
              <w:t>0.55 (0.36-0.84)</w:t>
            </w:r>
          </w:p>
        </w:tc>
        <w:tc>
          <w:tcPr>
            <w:tcW w:w="613" w:type="pct"/>
            <w:tcBorders>
              <w:top w:val="nil"/>
            </w:tcBorders>
          </w:tcPr>
          <w:p w14:paraId="5CC8D5DC" w14:textId="188D0E1C" w:rsidR="006918EB" w:rsidRPr="004E3677" w:rsidRDefault="006918EB" w:rsidP="004E3677">
            <w:pPr>
              <w:jc w:val="right"/>
              <w:rPr>
                <w:sz w:val="20"/>
                <w:szCs w:val="20"/>
              </w:rPr>
            </w:pPr>
            <w:r w:rsidRPr="004E3677">
              <w:rPr>
                <w:b/>
                <w:bCs/>
                <w:sz w:val="20"/>
                <w:szCs w:val="20"/>
              </w:rPr>
              <w:t>&lt;0.01</w:t>
            </w:r>
          </w:p>
        </w:tc>
      </w:tr>
    </w:tbl>
    <w:p w14:paraId="3FB74B1B" w14:textId="78A58213" w:rsidR="00D76F63" w:rsidRPr="008D75D5" w:rsidRDefault="005B50A0">
      <w:pPr>
        <w:rPr>
          <w:sz w:val="20"/>
          <w:szCs w:val="18"/>
        </w:rPr>
      </w:pPr>
      <w:r w:rsidRPr="008D75D5">
        <w:rPr>
          <w:b/>
          <w:bCs/>
          <w:sz w:val="20"/>
          <w:szCs w:val="18"/>
        </w:rPr>
        <w:t xml:space="preserve">Notes: </w:t>
      </w:r>
      <w:r w:rsidRPr="008D75D5">
        <w:rPr>
          <w:sz w:val="20"/>
          <w:szCs w:val="18"/>
        </w:rPr>
        <w:t xml:space="preserve">aOR: Adjusted Odds Ratios. 95% CI: 95% Confidence Intervals.  </w:t>
      </w:r>
    </w:p>
    <w:sectPr w:rsidR="00D76F63" w:rsidRPr="008D75D5" w:rsidSect="006F555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Nutrition Bull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p995zv7zfwe6edvr2pptts5svtsx0eddpw&quot;&gt;Unmet Health&lt;record-ids&gt;&lt;item&gt;37&lt;/item&gt;&lt;/record-ids&gt;&lt;/item&gt;&lt;/Libraries&gt;"/>
  </w:docVars>
  <w:rsids>
    <w:rsidRoot w:val="00B47001"/>
    <w:rsid w:val="000209C7"/>
    <w:rsid w:val="00066000"/>
    <w:rsid w:val="0007153E"/>
    <w:rsid w:val="00083046"/>
    <w:rsid w:val="000A49D2"/>
    <w:rsid w:val="0011506D"/>
    <w:rsid w:val="001643EE"/>
    <w:rsid w:val="00171F21"/>
    <w:rsid w:val="00177E76"/>
    <w:rsid w:val="001F383B"/>
    <w:rsid w:val="0020619C"/>
    <w:rsid w:val="00222EAE"/>
    <w:rsid w:val="0025243D"/>
    <w:rsid w:val="00254749"/>
    <w:rsid w:val="002C2B56"/>
    <w:rsid w:val="00333498"/>
    <w:rsid w:val="003913CF"/>
    <w:rsid w:val="003A1A59"/>
    <w:rsid w:val="003C5D33"/>
    <w:rsid w:val="003D3ABF"/>
    <w:rsid w:val="003E59C8"/>
    <w:rsid w:val="003E6C16"/>
    <w:rsid w:val="0040219A"/>
    <w:rsid w:val="00436640"/>
    <w:rsid w:val="004727DF"/>
    <w:rsid w:val="00495BB1"/>
    <w:rsid w:val="004E3677"/>
    <w:rsid w:val="004F4A95"/>
    <w:rsid w:val="00592825"/>
    <w:rsid w:val="00594E01"/>
    <w:rsid w:val="005B50A0"/>
    <w:rsid w:val="0061141F"/>
    <w:rsid w:val="00654EA8"/>
    <w:rsid w:val="00684121"/>
    <w:rsid w:val="006918EB"/>
    <w:rsid w:val="006B74BA"/>
    <w:rsid w:val="006E25AE"/>
    <w:rsid w:val="006F555C"/>
    <w:rsid w:val="00735D6A"/>
    <w:rsid w:val="00756048"/>
    <w:rsid w:val="007722C4"/>
    <w:rsid w:val="007A2814"/>
    <w:rsid w:val="0080483D"/>
    <w:rsid w:val="00862E3D"/>
    <w:rsid w:val="008946C0"/>
    <w:rsid w:val="008D75D5"/>
    <w:rsid w:val="00965909"/>
    <w:rsid w:val="009A312F"/>
    <w:rsid w:val="009A45DE"/>
    <w:rsid w:val="009C67B6"/>
    <w:rsid w:val="00A43786"/>
    <w:rsid w:val="00AA48DC"/>
    <w:rsid w:val="00AB37C6"/>
    <w:rsid w:val="00B47001"/>
    <w:rsid w:val="00B67B1F"/>
    <w:rsid w:val="00B7560D"/>
    <w:rsid w:val="00BC0A55"/>
    <w:rsid w:val="00C1123B"/>
    <w:rsid w:val="00C81491"/>
    <w:rsid w:val="00D250DF"/>
    <w:rsid w:val="00D35AE4"/>
    <w:rsid w:val="00D76F63"/>
    <w:rsid w:val="00D91C43"/>
    <w:rsid w:val="00DB56E1"/>
    <w:rsid w:val="00DD2C21"/>
    <w:rsid w:val="00DF6A7D"/>
    <w:rsid w:val="00E0419B"/>
    <w:rsid w:val="00E52095"/>
    <w:rsid w:val="00E74EC9"/>
    <w:rsid w:val="00EF07A8"/>
    <w:rsid w:val="00F05221"/>
    <w:rsid w:val="00F37B20"/>
    <w:rsid w:val="00F85A76"/>
    <w:rsid w:val="00F85DEB"/>
    <w:rsid w:val="00FD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8FBD92"/>
  <w15:chartTrackingRefBased/>
  <w15:docId w15:val="{571B63F1-427F-4058-9D24-4F647F428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00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0A55"/>
    <w:pPr>
      <w:keepNext/>
      <w:keepLines/>
      <w:spacing w:before="240" w:after="120" w:line="259" w:lineRule="auto"/>
      <w:jc w:val="center"/>
      <w:outlineLvl w:val="0"/>
    </w:pPr>
    <w:rPr>
      <w:rFonts w:eastAsiaTheme="majorEastAsia" w:cstheme="majorBidi"/>
      <w:b/>
      <w:kern w:val="0"/>
      <w:sz w:val="32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C0A55"/>
    <w:pPr>
      <w:keepNext/>
      <w:keepLines/>
      <w:spacing w:before="120" w:after="120" w:line="259" w:lineRule="auto"/>
      <w:jc w:val="center"/>
      <w:outlineLvl w:val="1"/>
    </w:pPr>
    <w:rPr>
      <w:rFonts w:eastAsiaTheme="majorEastAsia" w:cstheme="majorBidi"/>
      <w:b/>
      <w:kern w:val="0"/>
      <w:sz w:val="30"/>
      <w:szCs w:val="33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0A55"/>
    <w:pPr>
      <w:keepNext/>
      <w:keepLines/>
      <w:spacing w:before="120" w:after="120" w:line="259" w:lineRule="auto"/>
      <w:jc w:val="left"/>
      <w:outlineLvl w:val="2"/>
    </w:pPr>
    <w:rPr>
      <w:rFonts w:eastAsiaTheme="majorEastAsia" w:cstheme="majorBidi"/>
      <w:b/>
      <w:kern w:val="0"/>
      <w:sz w:val="26"/>
      <w:szCs w:val="3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A55"/>
    <w:rPr>
      <w:rFonts w:eastAsiaTheme="majorEastAsia" w:cstheme="majorBidi"/>
      <w:b/>
      <w:kern w:val="0"/>
      <w:sz w:val="32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C0A55"/>
    <w:rPr>
      <w:rFonts w:eastAsiaTheme="majorEastAsia" w:cstheme="majorBidi"/>
      <w:b/>
      <w:kern w:val="0"/>
      <w:sz w:val="30"/>
      <w:szCs w:val="33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C0A55"/>
    <w:rPr>
      <w:rFonts w:eastAsiaTheme="majorEastAsia" w:cstheme="majorBidi"/>
      <w:b/>
      <w:kern w:val="0"/>
      <w:sz w:val="26"/>
      <w:szCs w:val="30"/>
      <w14:ligatures w14:val="none"/>
    </w:rPr>
  </w:style>
  <w:style w:type="table" w:styleId="TableGrid">
    <w:name w:val="Table Grid"/>
    <w:basedOn w:val="TableNormal"/>
    <w:uiPriority w:val="39"/>
    <w:rsid w:val="00B4700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47001"/>
  </w:style>
  <w:style w:type="paragraph" w:customStyle="1" w:styleId="EndNoteBibliographyTitle">
    <w:name w:val="EndNote Bibliography Title"/>
    <w:basedOn w:val="Normal"/>
    <w:link w:val="EndNoteBibliographyTitleChar"/>
    <w:rsid w:val="003E6C1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E6C16"/>
  </w:style>
  <w:style w:type="paragraph" w:customStyle="1" w:styleId="EndNoteBibliography">
    <w:name w:val="EndNote Bibliography"/>
    <w:basedOn w:val="Normal"/>
    <w:link w:val="EndNoteBibliographyChar"/>
    <w:rsid w:val="003E6C16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E6C16"/>
  </w:style>
  <w:style w:type="paragraph" w:styleId="Revision">
    <w:name w:val="Revision"/>
    <w:hidden/>
    <w:uiPriority w:val="99"/>
    <w:semiHidden/>
    <w:rsid w:val="00AA48DC"/>
    <w:pPr>
      <w:spacing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36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Badsha Alam</dc:creator>
  <cp:keywords/>
  <dc:description/>
  <cp:lastModifiedBy>Jay-Ar Medes</cp:lastModifiedBy>
  <cp:revision>2</cp:revision>
  <dcterms:created xsi:type="dcterms:W3CDTF">2025-12-31T02:21:00Z</dcterms:created>
  <dcterms:modified xsi:type="dcterms:W3CDTF">2025-12-31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52b5ce-0ffe-4d2b-8f8b-c46b98cea00a</vt:lpwstr>
  </property>
</Properties>
</file>